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1167"/>
        <w:gridCol w:w="1264"/>
        <w:gridCol w:w="927"/>
        <w:gridCol w:w="1121"/>
        <w:gridCol w:w="1313"/>
        <w:gridCol w:w="1134"/>
        <w:gridCol w:w="1410"/>
        <w:gridCol w:w="1217"/>
        <w:gridCol w:w="1096"/>
        <w:gridCol w:w="1046"/>
        <w:gridCol w:w="1180"/>
        <w:gridCol w:w="1083"/>
      </w:tblGrid>
      <w:tr w:rsidR="008756AF" w:rsidRPr="004C129F" w14:paraId="0B47F8A1" w14:textId="77777777" w:rsidTr="00B80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12"/>
            <w:vAlign w:val="center"/>
          </w:tcPr>
          <w:p w14:paraId="3DE4BD89" w14:textId="77777777" w:rsidR="008756AF" w:rsidRPr="00B80B1F" w:rsidRDefault="008756AF" w:rsidP="00B80B1F">
            <w:pPr>
              <w:jc w:val="center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Pre-COVID-19 Samples Characteristics Summary</w:t>
            </w:r>
          </w:p>
        </w:tc>
      </w:tr>
      <w:tr w:rsidR="008756AF" w:rsidRPr="004C129F" w14:paraId="173751BA" w14:textId="77777777" w:rsidTr="00B80B1F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right w:val="single" w:sz="4" w:space="0" w:color="999999" w:themeColor="text1" w:themeTint="66"/>
            </w:tcBorders>
            <w:vAlign w:val="center"/>
          </w:tcPr>
          <w:p w14:paraId="6319F361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64" w:type="dxa"/>
            <w:tcBorders>
              <w:left w:val="single" w:sz="4" w:space="0" w:color="999999" w:themeColor="text1" w:themeTint="66"/>
            </w:tcBorders>
          </w:tcPr>
          <w:p w14:paraId="759AC799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 xml:space="preserve">Lifestyle </w:t>
            </w:r>
          </w:p>
        </w:tc>
        <w:tc>
          <w:tcPr>
            <w:tcW w:w="927" w:type="dxa"/>
          </w:tcPr>
          <w:p w14:paraId="4DE81FFC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Emergent Home-</w:t>
            </w:r>
          </w:p>
          <w:p w14:paraId="5D1FD37F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Worker</w:t>
            </w:r>
          </w:p>
          <w:p w14:paraId="29019DE2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(EH)</w:t>
            </w:r>
          </w:p>
        </w:tc>
        <w:tc>
          <w:tcPr>
            <w:tcW w:w="0" w:type="auto"/>
          </w:tcPr>
          <w:p w14:paraId="3E12AC69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Highflying Home-</w:t>
            </w:r>
          </w:p>
          <w:p w14:paraId="6D6D12A8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Worker</w:t>
            </w:r>
          </w:p>
          <w:p w14:paraId="0C71A10F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(HH)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</w:tcPr>
          <w:p w14:paraId="7E3C70D2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Domestic Home-worker</w:t>
            </w:r>
          </w:p>
          <w:p w14:paraId="6FC12737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(DH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</w:tcPr>
          <w:p w14:paraId="600A5DCB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Conv. Commuter</w:t>
            </w:r>
          </w:p>
          <w:p w14:paraId="08BD157B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(CC)</w:t>
            </w:r>
          </w:p>
        </w:tc>
        <w:tc>
          <w:tcPr>
            <w:tcW w:w="0" w:type="auto"/>
          </w:tcPr>
          <w:p w14:paraId="58EDD644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Long-distance Commuter</w:t>
            </w:r>
          </w:p>
          <w:p w14:paraId="3741CC97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(LC)</w:t>
            </w:r>
          </w:p>
        </w:tc>
        <w:tc>
          <w:tcPr>
            <w:tcW w:w="0" w:type="auto"/>
          </w:tcPr>
          <w:p w14:paraId="7252872E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Half-day Commuter</w:t>
            </w:r>
          </w:p>
          <w:p w14:paraId="6318F71B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(HC)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</w:tcPr>
          <w:p w14:paraId="4FCCA957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Nightshift</w:t>
            </w:r>
          </w:p>
          <w:p w14:paraId="798942F9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Commuter (NC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</w:tcPr>
          <w:p w14:paraId="21DB3887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Conv. Hybrid (CH)</w:t>
            </w:r>
          </w:p>
        </w:tc>
        <w:tc>
          <w:tcPr>
            <w:tcW w:w="0" w:type="auto"/>
          </w:tcPr>
          <w:p w14:paraId="7214666F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Long-hour Hybrid (LH)</w:t>
            </w:r>
          </w:p>
        </w:tc>
        <w:tc>
          <w:tcPr>
            <w:tcW w:w="0" w:type="auto"/>
          </w:tcPr>
          <w:p w14:paraId="13AAB6E6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Mobile Hybrid (MH)</w:t>
            </w:r>
          </w:p>
        </w:tc>
      </w:tr>
      <w:tr w:rsidR="008756AF" w:rsidRPr="004C129F" w14:paraId="57F7BC09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Align w:val="center"/>
          </w:tcPr>
          <w:p w14:paraId="4046FA94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64" w:type="dxa"/>
          </w:tcPr>
          <w:p w14:paraId="7E07C778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Sample Size</w:t>
            </w:r>
          </w:p>
        </w:tc>
        <w:tc>
          <w:tcPr>
            <w:tcW w:w="927" w:type="dxa"/>
            <w:vAlign w:val="center"/>
          </w:tcPr>
          <w:p w14:paraId="0B7C404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0" w:type="auto"/>
            <w:vAlign w:val="center"/>
          </w:tcPr>
          <w:p w14:paraId="38BABD0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6EF2C28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721EBBF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046</w:t>
            </w:r>
          </w:p>
        </w:tc>
        <w:tc>
          <w:tcPr>
            <w:tcW w:w="0" w:type="auto"/>
            <w:vAlign w:val="center"/>
          </w:tcPr>
          <w:p w14:paraId="201CFE3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50</w:t>
            </w:r>
          </w:p>
        </w:tc>
        <w:tc>
          <w:tcPr>
            <w:tcW w:w="0" w:type="auto"/>
            <w:vAlign w:val="center"/>
          </w:tcPr>
          <w:p w14:paraId="135172F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95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36B3AE7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88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2639E5E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96</w:t>
            </w:r>
          </w:p>
        </w:tc>
        <w:tc>
          <w:tcPr>
            <w:tcW w:w="0" w:type="auto"/>
            <w:vAlign w:val="center"/>
          </w:tcPr>
          <w:p w14:paraId="163679E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14:paraId="42EEA33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66</w:t>
            </w:r>
          </w:p>
        </w:tc>
      </w:tr>
      <w:tr w:rsidR="008756AF" w:rsidRPr="004C129F" w14:paraId="74FD82C6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vAlign w:val="center"/>
          </w:tcPr>
          <w:p w14:paraId="55F57D4F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  <w:t>Average Duration</w:t>
            </w:r>
          </w:p>
          <w:p w14:paraId="45D529F3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  <w:t>(Hours)</w:t>
            </w:r>
          </w:p>
        </w:tc>
        <w:tc>
          <w:tcPr>
            <w:tcW w:w="1264" w:type="dxa"/>
          </w:tcPr>
          <w:p w14:paraId="1DB7187C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Personal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000000" w:fill="EBE683"/>
            <w:vAlign w:val="center"/>
          </w:tcPr>
          <w:p w14:paraId="1433124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EE283"/>
            <w:vAlign w:val="center"/>
          </w:tcPr>
          <w:p w14:paraId="065127B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000000"/>
            </w:tcBorders>
            <w:shd w:val="clear" w:color="000000" w:fill="DEE283"/>
            <w:vAlign w:val="center"/>
          </w:tcPr>
          <w:p w14:paraId="726CEC2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9EA84"/>
            <w:vAlign w:val="center"/>
          </w:tcPr>
          <w:p w14:paraId="57AD2E4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DCB7D"/>
            <w:vAlign w:val="center"/>
          </w:tcPr>
          <w:p w14:paraId="29D508A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DCB7D"/>
            <w:vAlign w:val="center"/>
          </w:tcPr>
          <w:p w14:paraId="6CB8A9C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000000"/>
            </w:tcBorders>
            <w:shd w:val="clear" w:color="000000" w:fill="63BE7B"/>
            <w:vAlign w:val="center"/>
          </w:tcPr>
          <w:p w14:paraId="035543D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CC27C"/>
            <w:vAlign w:val="center"/>
          </w:tcPr>
          <w:p w14:paraId="7917F97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8696B"/>
            <w:vAlign w:val="center"/>
          </w:tcPr>
          <w:p w14:paraId="27C99E0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EE683"/>
            <w:vAlign w:val="center"/>
          </w:tcPr>
          <w:p w14:paraId="7CC036A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9.3</w:t>
            </w:r>
          </w:p>
        </w:tc>
      </w:tr>
      <w:tr w:rsidR="008756AF" w:rsidRPr="004C129F" w14:paraId="11AB5FBF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3C8EEB87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64" w:type="dxa"/>
          </w:tcPr>
          <w:p w14:paraId="51EE6EC9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Paid Work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EE282"/>
            <w:vAlign w:val="center"/>
          </w:tcPr>
          <w:p w14:paraId="431CFF9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96CD7E"/>
            <w:vAlign w:val="center"/>
          </w:tcPr>
          <w:p w14:paraId="4A8542C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9.2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755EC13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6E082"/>
            <w:vAlign w:val="center"/>
          </w:tcPr>
          <w:p w14:paraId="4F27A31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8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E3E383"/>
            <w:vAlign w:val="center"/>
          </w:tcPr>
          <w:p w14:paraId="3EA96FA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CB97A"/>
            <w:vAlign w:val="center"/>
          </w:tcPr>
          <w:p w14:paraId="052DCEB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12" w:space="0" w:color="000000"/>
            </w:tcBorders>
            <w:shd w:val="clear" w:color="000000" w:fill="F9816F"/>
            <w:vAlign w:val="center"/>
          </w:tcPr>
          <w:p w14:paraId="495EE81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E9E583"/>
            <w:vAlign w:val="center"/>
          </w:tcPr>
          <w:p w14:paraId="58F99B8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7ACFA11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98D72"/>
            <w:vAlign w:val="center"/>
          </w:tcPr>
          <w:p w14:paraId="0A62F70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.7</w:t>
            </w:r>
          </w:p>
        </w:tc>
      </w:tr>
      <w:tr w:rsidR="008756AF" w:rsidRPr="004C129F" w14:paraId="43DBD596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7684EF8F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64" w:type="dxa"/>
          </w:tcPr>
          <w:p w14:paraId="64E74499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Non-paid Wor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vAlign w:val="center"/>
          </w:tcPr>
          <w:p w14:paraId="173F80F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vAlign w:val="center"/>
          </w:tcPr>
          <w:p w14:paraId="7A43665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3BE7B"/>
            <w:vAlign w:val="center"/>
          </w:tcPr>
          <w:p w14:paraId="06B9CC9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vAlign w:val="center"/>
          </w:tcPr>
          <w:p w14:paraId="20EA33C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53D1A70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vAlign w:val="center"/>
          </w:tcPr>
          <w:p w14:paraId="2D0248F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ADD480"/>
            <w:vAlign w:val="center"/>
          </w:tcPr>
          <w:p w14:paraId="4BB5B16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vAlign w:val="center"/>
          </w:tcPr>
          <w:p w14:paraId="146474F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vAlign w:val="center"/>
          </w:tcPr>
          <w:p w14:paraId="6CE7334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vAlign w:val="center"/>
          </w:tcPr>
          <w:p w14:paraId="7CA793B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.3</w:t>
            </w:r>
          </w:p>
        </w:tc>
      </w:tr>
      <w:tr w:rsidR="008756AF" w:rsidRPr="004C129F" w14:paraId="57921793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639DB52E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64" w:type="dxa"/>
          </w:tcPr>
          <w:p w14:paraId="343C8FCF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Leisu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vAlign w:val="center"/>
          </w:tcPr>
          <w:p w14:paraId="1265D9D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vAlign w:val="center"/>
          </w:tcPr>
          <w:p w14:paraId="68628DD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3BE7B"/>
            <w:vAlign w:val="center"/>
          </w:tcPr>
          <w:p w14:paraId="27E8DD5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vAlign w:val="center"/>
          </w:tcPr>
          <w:p w14:paraId="2B80BAE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vAlign w:val="center"/>
          </w:tcPr>
          <w:p w14:paraId="048E4D3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vAlign w:val="center"/>
          </w:tcPr>
          <w:p w14:paraId="6235EE8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DC17C"/>
            <w:vAlign w:val="center"/>
          </w:tcPr>
          <w:p w14:paraId="4A0CBB4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vAlign w:val="center"/>
          </w:tcPr>
          <w:p w14:paraId="6579BE3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0A83A7B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vAlign w:val="center"/>
          </w:tcPr>
          <w:p w14:paraId="77C4E50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.7</w:t>
            </w:r>
          </w:p>
        </w:tc>
      </w:tr>
      <w:tr w:rsidR="008756AF" w:rsidRPr="004C129F" w14:paraId="6DB755FA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1A9F55DF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64" w:type="dxa"/>
          </w:tcPr>
          <w:p w14:paraId="6DADFBF7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Transpor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vAlign w:val="center"/>
          </w:tcPr>
          <w:p w14:paraId="46A8162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3966FE3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EB84"/>
            <w:vAlign w:val="center"/>
          </w:tcPr>
          <w:p w14:paraId="3F34076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4A0C0E4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vAlign w:val="center"/>
          </w:tcPr>
          <w:p w14:paraId="4B8D4F5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vAlign w:val="center"/>
          </w:tcPr>
          <w:p w14:paraId="07291B9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DD17F"/>
            <w:vAlign w:val="center"/>
          </w:tcPr>
          <w:p w14:paraId="4F13392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vAlign w:val="center"/>
          </w:tcPr>
          <w:p w14:paraId="2F8579B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2E9A6F4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75AC4A9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8756AF" w:rsidRPr="004C129F" w14:paraId="092D849A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vAlign w:val="center"/>
          </w:tcPr>
          <w:p w14:paraId="2D6A5C38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1264" w:type="dxa"/>
          </w:tcPr>
          <w:p w14:paraId="6460A8AF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Ma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6B34215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E082"/>
            <w:vAlign w:val="center"/>
          </w:tcPr>
          <w:p w14:paraId="49EF98F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07CC028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vAlign w:val="center"/>
          </w:tcPr>
          <w:p w14:paraId="388A348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vAlign w:val="center"/>
          </w:tcPr>
          <w:p w14:paraId="290F364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vAlign w:val="center"/>
          </w:tcPr>
          <w:p w14:paraId="47A223F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DCE7E"/>
            <w:vAlign w:val="center"/>
          </w:tcPr>
          <w:p w14:paraId="3249F92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vAlign w:val="center"/>
          </w:tcPr>
          <w:p w14:paraId="5AE8C2E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4C87D"/>
            <w:vAlign w:val="center"/>
          </w:tcPr>
          <w:p w14:paraId="2E8B1C4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vAlign w:val="center"/>
          </w:tcPr>
          <w:p w14:paraId="29C86DE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1%</w:t>
            </w:r>
          </w:p>
        </w:tc>
      </w:tr>
      <w:tr w:rsidR="008756AF" w:rsidRPr="004C129F" w14:paraId="1F097432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3244AC36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64" w:type="dxa"/>
          </w:tcPr>
          <w:p w14:paraId="0F8F6A2A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Fema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78D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1AB8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3CEFDF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B9F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8B67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BC1E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4498A6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D3E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419F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D26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9%</w:t>
            </w:r>
          </w:p>
        </w:tc>
      </w:tr>
      <w:tr w:rsidR="008756AF" w:rsidRPr="004C129F" w14:paraId="21A0BAA2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vAlign w:val="center"/>
          </w:tcPr>
          <w:p w14:paraId="48BB5869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  <w:t>Age Group</w:t>
            </w:r>
          </w:p>
        </w:tc>
        <w:tc>
          <w:tcPr>
            <w:tcW w:w="1264" w:type="dxa"/>
          </w:tcPr>
          <w:p w14:paraId="563BA177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16- 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vAlign w:val="center"/>
          </w:tcPr>
          <w:p w14:paraId="48AE2C9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178"/>
            <w:vAlign w:val="center"/>
          </w:tcPr>
          <w:p w14:paraId="5CF19F4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DD07E"/>
            <w:vAlign w:val="center"/>
          </w:tcPr>
          <w:p w14:paraId="3C79563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vAlign w:val="center"/>
          </w:tcPr>
          <w:p w14:paraId="15EE596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73E76AF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vAlign w:val="center"/>
          </w:tcPr>
          <w:p w14:paraId="0FFFCE0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9CCF7F"/>
            <w:vAlign w:val="center"/>
          </w:tcPr>
          <w:p w14:paraId="638F372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vAlign w:val="center"/>
          </w:tcPr>
          <w:p w14:paraId="0843F33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vAlign w:val="center"/>
          </w:tcPr>
          <w:p w14:paraId="31D65E3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07E9710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4%</w:t>
            </w:r>
          </w:p>
        </w:tc>
      </w:tr>
      <w:tr w:rsidR="008756AF" w:rsidRPr="004C129F" w14:paraId="300D3DEB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2E24A415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64" w:type="dxa"/>
          </w:tcPr>
          <w:p w14:paraId="4EB77B31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35-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DDE2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0E98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A4B5B5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B480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372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770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3979AB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806D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8F1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129C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4%</w:t>
            </w:r>
          </w:p>
        </w:tc>
      </w:tr>
      <w:tr w:rsidR="008756AF" w:rsidRPr="004C129F" w14:paraId="0FB57CFC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070D2CCD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64" w:type="dxa"/>
          </w:tcPr>
          <w:p w14:paraId="1F7C7271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55-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8DC81"/>
            <w:vAlign w:val="center"/>
          </w:tcPr>
          <w:p w14:paraId="043F14D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030F7A5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B6D680"/>
            <w:vAlign w:val="center"/>
          </w:tcPr>
          <w:p w14:paraId="03D5F7B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428DB8B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vAlign w:val="center"/>
          </w:tcPr>
          <w:p w14:paraId="51F552D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4B78D0E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BAA77"/>
            <w:vAlign w:val="center"/>
          </w:tcPr>
          <w:p w14:paraId="74F25DD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vAlign w:val="center"/>
          </w:tcPr>
          <w:p w14:paraId="1106147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314BBE5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vAlign w:val="center"/>
          </w:tcPr>
          <w:p w14:paraId="41D1264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2%</w:t>
            </w:r>
          </w:p>
        </w:tc>
      </w:tr>
      <w:tr w:rsidR="008756AF" w:rsidRPr="004C129F" w14:paraId="0DFF11CC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vAlign w:val="center"/>
          </w:tcPr>
          <w:p w14:paraId="40887C34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  <w:t>Marital Status</w:t>
            </w:r>
          </w:p>
        </w:tc>
        <w:tc>
          <w:tcPr>
            <w:tcW w:w="1264" w:type="dxa"/>
          </w:tcPr>
          <w:p w14:paraId="4F11BA9F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Sing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9826F"/>
            <w:vAlign w:val="center"/>
          </w:tcPr>
          <w:p w14:paraId="7631368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07F"/>
            <w:vAlign w:val="center"/>
          </w:tcPr>
          <w:p w14:paraId="5905F84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5512221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DE82"/>
            <w:vAlign w:val="center"/>
          </w:tcPr>
          <w:p w14:paraId="33B2C0F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6BA0CFA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vAlign w:val="center"/>
          </w:tcPr>
          <w:p w14:paraId="134B9F1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7BC57D"/>
            <w:vAlign w:val="center"/>
          </w:tcPr>
          <w:p w14:paraId="5723631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039E31F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vAlign w:val="center"/>
          </w:tcPr>
          <w:p w14:paraId="66F0AAA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</w:tcPr>
          <w:p w14:paraId="39D07AA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6%</w:t>
            </w:r>
          </w:p>
        </w:tc>
      </w:tr>
      <w:tr w:rsidR="008756AF" w:rsidRPr="004C129F" w14:paraId="73D07FF1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0D5A7583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64" w:type="dxa"/>
          </w:tcPr>
          <w:p w14:paraId="625AD11E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 xml:space="preserve">Married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646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E07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B87048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6633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5EE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35B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AE866E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7E7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3B9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2486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4%</w:t>
            </w:r>
          </w:p>
        </w:tc>
      </w:tr>
      <w:tr w:rsidR="008756AF" w:rsidRPr="004C129F" w14:paraId="14D79F43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vAlign w:val="center"/>
          </w:tcPr>
          <w:p w14:paraId="20C9294E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  <w:t>Monthly Income</w:t>
            </w:r>
          </w:p>
        </w:tc>
        <w:tc>
          <w:tcPr>
            <w:tcW w:w="1264" w:type="dxa"/>
          </w:tcPr>
          <w:p w14:paraId="6042466A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Under £2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vAlign w:val="center"/>
          </w:tcPr>
          <w:p w14:paraId="6994295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vAlign w:val="center"/>
          </w:tcPr>
          <w:p w14:paraId="74040BA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72C37C"/>
            <w:vAlign w:val="center"/>
          </w:tcPr>
          <w:p w14:paraId="5A41212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880"/>
            <w:vAlign w:val="center"/>
          </w:tcPr>
          <w:p w14:paraId="0FA284B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vAlign w:val="center"/>
          </w:tcPr>
          <w:p w14:paraId="68C9C08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vAlign w:val="center"/>
          </w:tcPr>
          <w:p w14:paraId="1EED1F9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3BE7B"/>
            <w:vAlign w:val="center"/>
          </w:tcPr>
          <w:p w14:paraId="09E2B8E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vAlign w:val="center"/>
          </w:tcPr>
          <w:p w14:paraId="59DD55B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1B2DD30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vAlign w:val="center"/>
          </w:tcPr>
          <w:p w14:paraId="480577F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5%</w:t>
            </w:r>
          </w:p>
        </w:tc>
      </w:tr>
      <w:tr w:rsidR="008756AF" w:rsidRPr="004C129F" w14:paraId="36682F7D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2F059C17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64" w:type="dxa"/>
          </w:tcPr>
          <w:p w14:paraId="0541F487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£2k-£5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8E2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1117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1F8CAA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2D47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CA4E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1D9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0F0E9B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DBF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5B1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1731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1%</w:t>
            </w:r>
          </w:p>
        </w:tc>
      </w:tr>
      <w:tr w:rsidR="008756AF" w:rsidRPr="004C129F" w14:paraId="128F2E5A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55F29FDB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64" w:type="dxa"/>
          </w:tcPr>
          <w:p w14:paraId="57EB7F68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Over £5,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vAlign w:val="center"/>
          </w:tcPr>
          <w:p w14:paraId="0083936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2B96E2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98570"/>
            <w:vAlign w:val="center"/>
          </w:tcPr>
          <w:p w14:paraId="2EC3319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vAlign w:val="center"/>
          </w:tcPr>
          <w:p w14:paraId="11537E3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vAlign w:val="center"/>
          </w:tcPr>
          <w:p w14:paraId="4B1D316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39FD5C8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BA276"/>
            <w:vAlign w:val="center"/>
          </w:tcPr>
          <w:p w14:paraId="47D3FA5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vAlign w:val="center"/>
          </w:tcPr>
          <w:p w14:paraId="2A37BE2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vAlign w:val="center"/>
          </w:tcPr>
          <w:p w14:paraId="3786191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vAlign w:val="center"/>
          </w:tcPr>
          <w:p w14:paraId="2E7D28B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4%</w:t>
            </w:r>
          </w:p>
        </w:tc>
      </w:tr>
      <w:tr w:rsidR="008756AF" w:rsidRPr="004C129F" w14:paraId="70BEB5A2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vAlign w:val="center"/>
          </w:tcPr>
          <w:p w14:paraId="19F1E593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  <w:t xml:space="preserve">Education </w:t>
            </w:r>
          </w:p>
        </w:tc>
        <w:tc>
          <w:tcPr>
            <w:tcW w:w="1264" w:type="dxa"/>
          </w:tcPr>
          <w:p w14:paraId="7000F8B0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GCS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vAlign w:val="center"/>
          </w:tcPr>
          <w:p w14:paraId="7051724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vAlign w:val="center"/>
          </w:tcPr>
          <w:p w14:paraId="7F9A98E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BAC77"/>
            <w:vAlign w:val="center"/>
          </w:tcPr>
          <w:p w14:paraId="68E9119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67F"/>
            <w:vAlign w:val="center"/>
          </w:tcPr>
          <w:p w14:paraId="50558E5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vAlign w:val="center"/>
          </w:tcPr>
          <w:p w14:paraId="7D41DB4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6C97E"/>
            <w:vAlign w:val="center"/>
          </w:tcPr>
          <w:p w14:paraId="6285CD1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3BE7B"/>
            <w:vAlign w:val="center"/>
          </w:tcPr>
          <w:p w14:paraId="4219E24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376"/>
            <w:vAlign w:val="center"/>
          </w:tcPr>
          <w:p w14:paraId="760A2EA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7FACC8B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vAlign w:val="center"/>
          </w:tcPr>
          <w:p w14:paraId="229CB45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9%</w:t>
            </w:r>
          </w:p>
        </w:tc>
      </w:tr>
      <w:tr w:rsidR="008756AF" w:rsidRPr="004C129F" w14:paraId="18308382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5F4AEDC1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64" w:type="dxa"/>
          </w:tcPr>
          <w:p w14:paraId="588FE026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A-level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7063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75CB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F0C399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F5C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4BB6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10B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28B51E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0C6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79D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97C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1%</w:t>
            </w:r>
          </w:p>
        </w:tc>
      </w:tr>
      <w:tr w:rsidR="008756AF" w:rsidRPr="004C129F" w14:paraId="5DC7A930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1831D524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64" w:type="dxa"/>
          </w:tcPr>
          <w:p w14:paraId="4ACA816C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Undergrad 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vAlign w:val="center"/>
          </w:tcPr>
          <w:p w14:paraId="55D3E0A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vAlign w:val="center"/>
          </w:tcPr>
          <w:p w14:paraId="3C5F41E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C5DB81"/>
            <w:vAlign w:val="center"/>
          </w:tcPr>
          <w:p w14:paraId="2D6F70A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vAlign w:val="center"/>
          </w:tcPr>
          <w:p w14:paraId="2742036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vAlign w:val="center"/>
          </w:tcPr>
          <w:p w14:paraId="2A8836A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C71"/>
            <w:vAlign w:val="center"/>
          </w:tcPr>
          <w:p w14:paraId="46A5175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467CE4F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D580"/>
            <w:vAlign w:val="center"/>
          </w:tcPr>
          <w:p w14:paraId="4069478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21E8DCE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vAlign w:val="center"/>
          </w:tcPr>
          <w:p w14:paraId="7D7071B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0%</w:t>
            </w:r>
          </w:p>
        </w:tc>
      </w:tr>
      <w:tr w:rsidR="008756AF" w:rsidRPr="004C129F" w14:paraId="43AD6AF9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 w:val="restart"/>
            <w:vAlign w:val="center"/>
          </w:tcPr>
          <w:p w14:paraId="4FB26E54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  <w:t xml:space="preserve">Occupation </w:t>
            </w:r>
          </w:p>
        </w:tc>
        <w:tc>
          <w:tcPr>
            <w:tcW w:w="1264" w:type="dxa"/>
          </w:tcPr>
          <w:p w14:paraId="0B3F68D5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 xml:space="preserve">Manual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1AA55E7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vAlign w:val="center"/>
          </w:tcPr>
          <w:p w14:paraId="5525BFB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CB679"/>
            <w:vAlign w:val="center"/>
          </w:tcPr>
          <w:p w14:paraId="2438AA1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vAlign w:val="center"/>
          </w:tcPr>
          <w:p w14:paraId="2CE13F2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vAlign w:val="center"/>
          </w:tcPr>
          <w:p w14:paraId="58412B2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3CC7E"/>
            <w:vAlign w:val="center"/>
          </w:tcPr>
          <w:p w14:paraId="5721BC3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3BE7B"/>
            <w:vAlign w:val="center"/>
          </w:tcPr>
          <w:p w14:paraId="443EF25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vAlign w:val="center"/>
          </w:tcPr>
          <w:p w14:paraId="3DE38AF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vAlign w:val="center"/>
          </w:tcPr>
          <w:p w14:paraId="5D57B2C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vAlign w:val="center"/>
          </w:tcPr>
          <w:p w14:paraId="0873205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9%</w:t>
            </w:r>
          </w:p>
        </w:tc>
      </w:tr>
      <w:tr w:rsidR="008756AF" w:rsidRPr="004C129F" w14:paraId="671EE0D2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6EEDAE77" w14:textId="77777777" w:rsidR="008756AF" w:rsidRPr="00B80B1F" w:rsidRDefault="008756AF" w:rsidP="00B80B1F">
            <w:pPr>
              <w:jc w:val="left"/>
              <w:rPr>
                <w:rFonts w:ascii="Helvetica" w:hAnsi="Helvetica" w:cs="Calibri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64" w:type="dxa"/>
          </w:tcPr>
          <w:p w14:paraId="2F4B0D88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5"/>
                <w:szCs w:val="15"/>
              </w:rPr>
              <w:t xml:space="preserve">Clerical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2EF7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8EED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EAF5C7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BEB9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A0B4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03DB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02CB74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EF26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5752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CA4E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0%</w:t>
            </w:r>
          </w:p>
        </w:tc>
      </w:tr>
      <w:tr w:rsidR="008756AF" w:rsidRPr="004C129F" w14:paraId="494C9FF5" w14:textId="77777777" w:rsidTr="00B8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vMerge/>
            <w:vAlign w:val="center"/>
          </w:tcPr>
          <w:p w14:paraId="26A3CD41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64" w:type="dxa"/>
          </w:tcPr>
          <w:p w14:paraId="7505FED7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Manageria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vAlign w:val="center"/>
          </w:tcPr>
          <w:p w14:paraId="020E823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vAlign w:val="center"/>
          </w:tcPr>
          <w:p w14:paraId="01A5E7B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BE182"/>
            <w:vAlign w:val="center"/>
          </w:tcPr>
          <w:p w14:paraId="54B76E1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vAlign w:val="center"/>
          </w:tcPr>
          <w:p w14:paraId="1C07369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vAlign w:val="center"/>
          </w:tcPr>
          <w:p w14:paraId="5BC5846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vAlign w:val="center"/>
          </w:tcPr>
          <w:p w14:paraId="4375964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1112C50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vAlign w:val="center"/>
          </w:tcPr>
          <w:p w14:paraId="181CC5C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22DD2EC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vAlign w:val="center"/>
          </w:tcPr>
          <w:p w14:paraId="1A5851F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1%</w:t>
            </w:r>
          </w:p>
        </w:tc>
      </w:tr>
    </w:tbl>
    <w:p w14:paraId="1BA15B30" w14:textId="509C870E" w:rsidR="008756AF" w:rsidRDefault="008756AF" w:rsidP="008756AF">
      <w:pPr>
        <w:rPr>
          <w:rFonts w:ascii="Helvetica" w:hAnsi="Helvetica"/>
          <w:color w:val="000000" w:themeColor="text1"/>
          <w:sz w:val="16"/>
          <w:szCs w:val="16"/>
        </w:rPr>
      </w:pPr>
    </w:p>
    <w:p w14:paraId="1FF5F443" w14:textId="77777777" w:rsidR="008756AF" w:rsidRDefault="008756AF">
      <w:pPr>
        <w:rPr>
          <w:rFonts w:ascii="Helvetica" w:hAnsi="Helvetica"/>
          <w:color w:val="000000" w:themeColor="text1"/>
          <w:sz w:val="16"/>
          <w:szCs w:val="16"/>
        </w:rPr>
      </w:pPr>
      <w:r>
        <w:rPr>
          <w:rFonts w:ascii="Helvetica" w:hAnsi="Helvetica"/>
          <w:color w:val="000000" w:themeColor="text1"/>
          <w:sz w:val="16"/>
          <w:szCs w:val="16"/>
        </w:rPr>
        <w:br w:type="page"/>
      </w:r>
    </w:p>
    <w:p w14:paraId="1E196DF8" w14:textId="77777777" w:rsidR="008756AF" w:rsidRPr="00B80B1F" w:rsidRDefault="008756AF" w:rsidP="008756AF">
      <w:pPr>
        <w:rPr>
          <w:rFonts w:ascii="Helvetica" w:hAnsi="Helvetica"/>
          <w:color w:val="000000" w:themeColor="text1"/>
          <w:sz w:val="16"/>
          <w:szCs w:val="16"/>
        </w:rPr>
      </w:pP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1136"/>
        <w:gridCol w:w="1247"/>
        <w:gridCol w:w="1084"/>
        <w:gridCol w:w="1092"/>
        <w:gridCol w:w="1258"/>
        <w:gridCol w:w="1075"/>
        <w:gridCol w:w="1499"/>
        <w:gridCol w:w="1340"/>
        <w:gridCol w:w="1075"/>
        <w:gridCol w:w="1000"/>
        <w:gridCol w:w="1118"/>
        <w:gridCol w:w="1034"/>
      </w:tblGrid>
      <w:tr w:rsidR="008756AF" w:rsidRPr="004C129F" w14:paraId="1F8262C1" w14:textId="77777777" w:rsidTr="00B80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0" w:type="dxa"/>
            <w:gridSpan w:val="12"/>
            <w:vAlign w:val="center"/>
          </w:tcPr>
          <w:p w14:paraId="18340A78" w14:textId="77777777" w:rsidR="008756AF" w:rsidRPr="00B80B1F" w:rsidRDefault="008756AF" w:rsidP="00B80B1F">
            <w:pPr>
              <w:jc w:val="center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During COVID-19 Samples Characteristics Summary</w:t>
            </w:r>
          </w:p>
        </w:tc>
      </w:tr>
      <w:tr w:rsidR="008756AF" w:rsidRPr="004C129F" w14:paraId="1B36CEC1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</w:tcPr>
          <w:p w14:paraId="681352B0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46" w:type="dxa"/>
          </w:tcPr>
          <w:p w14:paraId="48581C34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 xml:space="preserve">Lifestyle </w:t>
            </w:r>
          </w:p>
        </w:tc>
        <w:tc>
          <w:tcPr>
            <w:tcW w:w="0" w:type="auto"/>
          </w:tcPr>
          <w:p w14:paraId="773ED0CD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Emergent Home-</w:t>
            </w:r>
          </w:p>
          <w:p w14:paraId="3FDD477A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Worker</w:t>
            </w:r>
          </w:p>
          <w:p w14:paraId="270BE8AA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(EH)</w:t>
            </w:r>
          </w:p>
        </w:tc>
        <w:tc>
          <w:tcPr>
            <w:tcW w:w="0" w:type="auto"/>
          </w:tcPr>
          <w:p w14:paraId="0EE99754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Highflying Home-</w:t>
            </w:r>
          </w:p>
          <w:p w14:paraId="325F35A0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Worker</w:t>
            </w:r>
          </w:p>
          <w:p w14:paraId="0999193D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(HH)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</w:tcPr>
          <w:p w14:paraId="5169F208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Domestic Home-worker</w:t>
            </w:r>
          </w:p>
          <w:p w14:paraId="6876F193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(DH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</w:tcPr>
          <w:p w14:paraId="361E77FC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Conv.</w:t>
            </w:r>
          </w:p>
          <w:p w14:paraId="49EDC162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Commuter (CC)</w:t>
            </w:r>
          </w:p>
        </w:tc>
        <w:tc>
          <w:tcPr>
            <w:tcW w:w="0" w:type="auto"/>
          </w:tcPr>
          <w:p w14:paraId="4120A757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Long-distance Commuter (LC)</w:t>
            </w:r>
          </w:p>
        </w:tc>
        <w:tc>
          <w:tcPr>
            <w:tcW w:w="0" w:type="auto"/>
          </w:tcPr>
          <w:p w14:paraId="1CC08D2C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Half-day Commuter (HC)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</w:tcPr>
          <w:p w14:paraId="21F49F49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Nightshift</w:t>
            </w:r>
          </w:p>
          <w:p w14:paraId="408F863E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Commuter (NC)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</w:tcPr>
          <w:p w14:paraId="5D1DC061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Conv. Hybrid (CH)</w:t>
            </w:r>
          </w:p>
        </w:tc>
        <w:tc>
          <w:tcPr>
            <w:tcW w:w="0" w:type="auto"/>
          </w:tcPr>
          <w:p w14:paraId="596A2A7E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Long-hour Hybrid (LH)</w:t>
            </w:r>
          </w:p>
        </w:tc>
        <w:tc>
          <w:tcPr>
            <w:tcW w:w="0" w:type="auto"/>
          </w:tcPr>
          <w:p w14:paraId="58ED1B22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Mobile Hybrid (MH)</w:t>
            </w:r>
          </w:p>
        </w:tc>
      </w:tr>
      <w:tr w:rsidR="008756AF" w:rsidRPr="004C129F" w14:paraId="3BA2FA2C" w14:textId="77777777" w:rsidTr="00B80B1F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</w:tcPr>
          <w:p w14:paraId="20A68F11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46" w:type="dxa"/>
          </w:tcPr>
          <w:p w14:paraId="30CB478F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Sample Size</w:t>
            </w:r>
          </w:p>
        </w:tc>
        <w:tc>
          <w:tcPr>
            <w:tcW w:w="0" w:type="auto"/>
            <w:vAlign w:val="center"/>
          </w:tcPr>
          <w:p w14:paraId="0184FE4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482</w:t>
            </w:r>
          </w:p>
        </w:tc>
        <w:tc>
          <w:tcPr>
            <w:tcW w:w="0" w:type="auto"/>
            <w:vAlign w:val="center"/>
          </w:tcPr>
          <w:p w14:paraId="661B047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3588197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41449D7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0" w:type="auto"/>
            <w:vAlign w:val="center"/>
          </w:tcPr>
          <w:p w14:paraId="005934B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79485EE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right w:val="single" w:sz="12" w:space="0" w:color="000000" w:themeColor="text1"/>
            </w:tcBorders>
            <w:vAlign w:val="center"/>
          </w:tcPr>
          <w:p w14:paraId="686E42A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left w:val="single" w:sz="12" w:space="0" w:color="000000" w:themeColor="text1"/>
            </w:tcBorders>
            <w:vAlign w:val="center"/>
          </w:tcPr>
          <w:p w14:paraId="6900BEE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0" w:type="auto"/>
            <w:vAlign w:val="center"/>
          </w:tcPr>
          <w:p w14:paraId="5CA7F4B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3263D9B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6</w:t>
            </w:r>
          </w:p>
        </w:tc>
      </w:tr>
      <w:tr w:rsidR="008756AF" w:rsidRPr="004C129F" w14:paraId="66B5CC3B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76643D87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  <w:t>Average Duration</w:t>
            </w:r>
          </w:p>
          <w:p w14:paraId="7E99522F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  <w:t>(Hours)</w:t>
            </w:r>
          </w:p>
        </w:tc>
        <w:tc>
          <w:tcPr>
            <w:tcW w:w="1246" w:type="dxa"/>
          </w:tcPr>
          <w:p w14:paraId="5AF2D5E0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Perso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2E383"/>
            <w:vAlign w:val="center"/>
          </w:tcPr>
          <w:p w14:paraId="3103D58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63BE7B"/>
            <w:vAlign w:val="center"/>
          </w:tcPr>
          <w:p w14:paraId="7B229B9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000000"/>
            </w:tcBorders>
            <w:shd w:val="clear" w:color="000000" w:fill="E2E383"/>
            <w:vAlign w:val="center"/>
          </w:tcPr>
          <w:p w14:paraId="79B8C97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DD680"/>
            <w:vAlign w:val="center"/>
          </w:tcPr>
          <w:p w14:paraId="411709E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u w:val="single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EE081"/>
            <w:vAlign w:val="center"/>
          </w:tcPr>
          <w:p w14:paraId="2BE35A4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EE081"/>
            <w:vAlign w:val="center"/>
          </w:tcPr>
          <w:p w14:paraId="4C0C1A1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000000"/>
            </w:tcBorders>
            <w:shd w:val="clear" w:color="000000" w:fill="F6E984"/>
            <w:vAlign w:val="center"/>
          </w:tcPr>
          <w:p w14:paraId="075176D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EE582"/>
            <w:vAlign w:val="center"/>
          </w:tcPr>
          <w:p w14:paraId="5B49D0F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8696B"/>
            <w:vAlign w:val="center"/>
          </w:tcPr>
          <w:p w14:paraId="39E2043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9ECF7F"/>
            <w:vAlign w:val="center"/>
          </w:tcPr>
          <w:p w14:paraId="2EC8C18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11.3</w:t>
            </w:r>
          </w:p>
        </w:tc>
      </w:tr>
      <w:tr w:rsidR="008756AF" w:rsidRPr="004C129F" w14:paraId="01243EB2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6768F25C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46" w:type="dxa"/>
          </w:tcPr>
          <w:p w14:paraId="4026A816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Paid Work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6E984"/>
            <w:vAlign w:val="center"/>
          </w:tcPr>
          <w:p w14:paraId="260B26B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EE783"/>
            <w:vAlign w:val="center"/>
          </w:tcPr>
          <w:p w14:paraId="14D9025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12" w:space="0" w:color="000000"/>
            </w:tcBorders>
            <w:shd w:val="clear" w:color="000000" w:fill="F86B6B"/>
            <w:vAlign w:val="center"/>
          </w:tcPr>
          <w:p w14:paraId="643B7E7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C3DA81"/>
            <w:vAlign w:val="center"/>
          </w:tcPr>
          <w:p w14:paraId="5970C57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0DE82"/>
            <w:vAlign w:val="center"/>
          </w:tcPr>
          <w:p w14:paraId="5655808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DC67D"/>
            <w:vAlign w:val="center"/>
          </w:tcPr>
          <w:p w14:paraId="2930FB1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571D435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0E784"/>
            <w:vAlign w:val="center"/>
          </w:tcPr>
          <w:p w14:paraId="18AE7F3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7952089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0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A9673"/>
            <w:vAlign w:val="center"/>
          </w:tcPr>
          <w:p w14:paraId="5B204C8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.8</w:t>
            </w:r>
          </w:p>
        </w:tc>
      </w:tr>
      <w:tr w:rsidR="008756AF" w:rsidRPr="004C129F" w14:paraId="4C331D7F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6685E4DD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46" w:type="dxa"/>
          </w:tcPr>
          <w:p w14:paraId="39A9E6F3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Non-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460DD67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1BE9531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3BE7B"/>
            <w:vAlign w:val="center"/>
          </w:tcPr>
          <w:p w14:paraId="6124AA1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57C"/>
            <w:vAlign w:val="center"/>
          </w:tcPr>
          <w:p w14:paraId="569DF1F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vAlign w:val="center"/>
          </w:tcPr>
          <w:p w14:paraId="0457B69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vAlign w:val="center"/>
          </w:tcPr>
          <w:p w14:paraId="3404AB5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8ACA7E"/>
            <w:vAlign w:val="center"/>
          </w:tcPr>
          <w:p w14:paraId="322E762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3B76D96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075"/>
            <w:vAlign w:val="center"/>
          </w:tcPr>
          <w:p w14:paraId="597F499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3C77D"/>
            <w:vAlign w:val="center"/>
          </w:tcPr>
          <w:p w14:paraId="033610E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.6</w:t>
            </w:r>
          </w:p>
        </w:tc>
      </w:tr>
      <w:tr w:rsidR="008756AF" w:rsidRPr="004C129F" w14:paraId="007F3705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5FFF7817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46" w:type="dxa"/>
          </w:tcPr>
          <w:p w14:paraId="66AEEADC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Lei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vAlign w:val="center"/>
          </w:tcPr>
          <w:p w14:paraId="5F74F85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vAlign w:val="center"/>
          </w:tcPr>
          <w:p w14:paraId="2567726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84C87D"/>
            <w:vAlign w:val="center"/>
          </w:tcPr>
          <w:p w14:paraId="0C9CA2A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vAlign w:val="center"/>
          </w:tcPr>
          <w:p w14:paraId="7017995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546331F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vAlign w:val="center"/>
          </w:tcPr>
          <w:p w14:paraId="7C80BEF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3BE7B"/>
            <w:vAlign w:val="center"/>
          </w:tcPr>
          <w:p w14:paraId="722A518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</w:tcPr>
          <w:p w14:paraId="5C86C5E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vAlign w:val="center"/>
          </w:tcPr>
          <w:p w14:paraId="3963976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vAlign w:val="center"/>
          </w:tcPr>
          <w:p w14:paraId="3CB4D5E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.1</w:t>
            </w:r>
          </w:p>
        </w:tc>
      </w:tr>
      <w:tr w:rsidR="008756AF" w:rsidRPr="004C129F" w14:paraId="7149CF78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2B6E7975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46" w:type="dxa"/>
          </w:tcPr>
          <w:p w14:paraId="483651A6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66E731F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vAlign w:val="center"/>
          </w:tcPr>
          <w:p w14:paraId="4E74E56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EB84"/>
            <w:vAlign w:val="center"/>
          </w:tcPr>
          <w:p w14:paraId="7590EF3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vAlign w:val="center"/>
          </w:tcPr>
          <w:p w14:paraId="5434F7A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0F0E8FC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3CAE764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EB84"/>
            <w:vAlign w:val="center"/>
          </w:tcPr>
          <w:p w14:paraId="0BFD138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vAlign w:val="center"/>
          </w:tcPr>
          <w:p w14:paraId="06E22A2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vAlign w:val="center"/>
          </w:tcPr>
          <w:p w14:paraId="2D7828C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vAlign w:val="center"/>
          </w:tcPr>
          <w:p w14:paraId="75C0675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1</w:t>
            </w:r>
          </w:p>
        </w:tc>
      </w:tr>
      <w:tr w:rsidR="008756AF" w:rsidRPr="004C129F" w14:paraId="2A297967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37A91E76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1246" w:type="dxa"/>
          </w:tcPr>
          <w:p w14:paraId="6E02760C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vAlign w:val="center"/>
          </w:tcPr>
          <w:p w14:paraId="6F779AC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</w:tcPr>
          <w:p w14:paraId="5A78A34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611C811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vAlign w:val="center"/>
          </w:tcPr>
          <w:p w14:paraId="1D90D58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vAlign w:val="center"/>
          </w:tcPr>
          <w:p w14:paraId="585B654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vAlign w:val="center"/>
          </w:tcPr>
          <w:p w14:paraId="4549C74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6E984"/>
            <w:vAlign w:val="center"/>
          </w:tcPr>
          <w:p w14:paraId="3A6E271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2EDE575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22C9E1C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vAlign w:val="center"/>
          </w:tcPr>
          <w:p w14:paraId="35E8419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1%</w:t>
            </w:r>
          </w:p>
        </w:tc>
      </w:tr>
      <w:tr w:rsidR="008756AF" w:rsidRPr="004C129F" w14:paraId="3EEEA025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142330B3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46" w:type="dxa"/>
          </w:tcPr>
          <w:p w14:paraId="250FF30F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C4A7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24E3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8AE6AD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A1E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4AA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1B3F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4A0F9E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9BC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74BF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9877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9%</w:t>
            </w:r>
          </w:p>
        </w:tc>
      </w:tr>
      <w:tr w:rsidR="008756AF" w:rsidRPr="004C129F" w14:paraId="2570A761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638282F5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  <w:t>Age Group</w:t>
            </w:r>
          </w:p>
        </w:tc>
        <w:tc>
          <w:tcPr>
            <w:tcW w:w="1246" w:type="dxa"/>
          </w:tcPr>
          <w:p w14:paraId="20E6D0D7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16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vAlign w:val="center"/>
          </w:tcPr>
          <w:p w14:paraId="51E687C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vAlign w:val="center"/>
          </w:tcPr>
          <w:p w14:paraId="13F45FB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BEA84"/>
            <w:vAlign w:val="center"/>
          </w:tcPr>
          <w:p w14:paraId="2109020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vAlign w:val="center"/>
          </w:tcPr>
          <w:p w14:paraId="71A01E8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vAlign w:val="center"/>
          </w:tcPr>
          <w:p w14:paraId="26C1477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5FE063D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CB379"/>
            <w:vAlign w:val="center"/>
          </w:tcPr>
          <w:p w14:paraId="3E6342B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</w:tcPr>
          <w:p w14:paraId="010339E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</w:tcPr>
          <w:p w14:paraId="73D0269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136504A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5%</w:t>
            </w:r>
          </w:p>
        </w:tc>
      </w:tr>
      <w:tr w:rsidR="008756AF" w:rsidRPr="004C129F" w14:paraId="51B1C1E8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6DD201DD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46" w:type="dxa"/>
          </w:tcPr>
          <w:p w14:paraId="2C9E5C05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35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F27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EF0D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ED921C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163F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266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A97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3E8EE4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94F9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1A9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FE6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9%</w:t>
            </w:r>
          </w:p>
        </w:tc>
      </w:tr>
      <w:tr w:rsidR="008756AF" w:rsidRPr="004C129F" w14:paraId="2FB536AD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2B68D13A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46" w:type="dxa"/>
          </w:tcPr>
          <w:p w14:paraId="6F2F5FC8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vAlign w:val="center"/>
          </w:tcPr>
          <w:p w14:paraId="077A60F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vAlign w:val="center"/>
          </w:tcPr>
          <w:p w14:paraId="7CE6870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C7DB81"/>
            <w:vAlign w:val="center"/>
          </w:tcPr>
          <w:p w14:paraId="32D6B9D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vAlign w:val="center"/>
          </w:tcPr>
          <w:p w14:paraId="72A50E4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vAlign w:val="center"/>
          </w:tcPr>
          <w:p w14:paraId="4120AB9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1D63303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72C37C"/>
            <w:vAlign w:val="center"/>
          </w:tcPr>
          <w:p w14:paraId="013CC96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vAlign w:val="center"/>
          </w:tcPr>
          <w:p w14:paraId="14083D9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vAlign w:val="center"/>
          </w:tcPr>
          <w:p w14:paraId="1B2F2E9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7C1AEAF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%</w:t>
            </w:r>
          </w:p>
        </w:tc>
      </w:tr>
      <w:tr w:rsidR="008756AF" w:rsidRPr="004C129F" w14:paraId="1A957937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55FF4F68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  <w:t>Marital Status</w:t>
            </w:r>
          </w:p>
        </w:tc>
        <w:tc>
          <w:tcPr>
            <w:tcW w:w="1246" w:type="dxa"/>
          </w:tcPr>
          <w:p w14:paraId="3E962A57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vAlign w:val="center"/>
          </w:tcPr>
          <w:p w14:paraId="21E3121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1F3AB97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63BE7B"/>
            <w:vAlign w:val="center"/>
          </w:tcPr>
          <w:p w14:paraId="2AE9659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075"/>
            <w:vAlign w:val="center"/>
          </w:tcPr>
          <w:p w14:paraId="56EB328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</w:tcPr>
          <w:p w14:paraId="17FDB19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vAlign w:val="center"/>
          </w:tcPr>
          <w:p w14:paraId="7A91E9A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2DE82"/>
            <w:vAlign w:val="center"/>
          </w:tcPr>
          <w:p w14:paraId="4ABEA88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4E483"/>
            <w:vAlign w:val="center"/>
          </w:tcPr>
          <w:p w14:paraId="0F5427A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vAlign w:val="center"/>
          </w:tcPr>
          <w:p w14:paraId="2A82C92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766BA49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7%</w:t>
            </w:r>
          </w:p>
        </w:tc>
      </w:tr>
      <w:tr w:rsidR="008756AF" w:rsidRPr="004C129F" w14:paraId="68CDB4AB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7357F657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46" w:type="dxa"/>
          </w:tcPr>
          <w:p w14:paraId="10924CC3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 xml:space="preserve">Marr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90B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4E9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3AFB53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43F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4490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536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2D689A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BD9C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A3A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531A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83%</w:t>
            </w:r>
          </w:p>
        </w:tc>
      </w:tr>
      <w:tr w:rsidR="008756AF" w:rsidRPr="004C129F" w14:paraId="33B3E06B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3698F364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  <w:t>Monthly Income</w:t>
            </w:r>
          </w:p>
        </w:tc>
        <w:tc>
          <w:tcPr>
            <w:tcW w:w="1246" w:type="dxa"/>
          </w:tcPr>
          <w:p w14:paraId="24BE130E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Under £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vAlign w:val="center"/>
          </w:tcPr>
          <w:p w14:paraId="2AEDBDC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7D955B6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E3E383"/>
            <w:vAlign w:val="center"/>
          </w:tcPr>
          <w:p w14:paraId="65E01A1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6154D91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0F18215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2BC2E67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E3E383"/>
            <w:vAlign w:val="center"/>
          </w:tcPr>
          <w:p w14:paraId="6F10F68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vAlign w:val="center"/>
          </w:tcPr>
          <w:p w14:paraId="78CE0D2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vAlign w:val="center"/>
          </w:tcPr>
          <w:p w14:paraId="13DA897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vAlign w:val="center"/>
          </w:tcPr>
          <w:p w14:paraId="41D8C2B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9%</w:t>
            </w:r>
          </w:p>
        </w:tc>
      </w:tr>
      <w:tr w:rsidR="008756AF" w:rsidRPr="004C129F" w14:paraId="3B58CBB2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16B54A35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46" w:type="dxa"/>
          </w:tcPr>
          <w:p w14:paraId="43EC84DB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£2k-£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1A8D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0D6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0BB202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822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7B9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A1C6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26FE09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374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E907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9ED7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9%</w:t>
            </w:r>
          </w:p>
        </w:tc>
      </w:tr>
      <w:tr w:rsidR="008756AF" w:rsidRPr="004C129F" w14:paraId="5DB3C885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588B4C18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46" w:type="dxa"/>
          </w:tcPr>
          <w:p w14:paraId="72F32C27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Over £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vAlign w:val="center"/>
          </w:tcPr>
          <w:p w14:paraId="75F1C28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6C0F10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CBB7A"/>
            <w:vAlign w:val="center"/>
          </w:tcPr>
          <w:p w14:paraId="42EBDC6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6D7452F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874"/>
            <w:vAlign w:val="center"/>
          </w:tcPr>
          <w:p w14:paraId="229F698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58A048D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18184AE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vAlign w:val="center"/>
          </w:tcPr>
          <w:p w14:paraId="76FE937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1F6B959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CF7F"/>
            <w:vAlign w:val="center"/>
          </w:tcPr>
          <w:p w14:paraId="7D55C00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2%</w:t>
            </w:r>
          </w:p>
        </w:tc>
      </w:tr>
      <w:tr w:rsidR="008756AF" w:rsidRPr="004C129F" w14:paraId="5C2C50F2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55206E5B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  <w:t xml:space="preserve">Education </w:t>
            </w:r>
          </w:p>
        </w:tc>
        <w:tc>
          <w:tcPr>
            <w:tcW w:w="1246" w:type="dxa"/>
          </w:tcPr>
          <w:p w14:paraId="5836834E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GC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3E5836E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vAlign w:val="center"/>
          </w:tcPr>
          <w:p w14:paraId="593F2784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EDA80"/>
            <w:vAlign w:val="center"/>
          </w:tcPr>
          <w:p w14:paraId="66DBC67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vAlign w:val="center"/>
          </w:tcPr>
          <w:p w14:paraId="185AE44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71F4787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vAlign w:val="center"/>
          </w:tcPr>
          <w:p w14:paraId="4ABD828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CBDC81"/>
            <w:vAlign w:val="center"/>
          </w:tcPr>
          <w:p w14:paraId="6345826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C78"/>
            <w:vAlign w:val="center"/>
          </w:tcPr>
          <w:p w14:paraId="7CA9ACC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vAlign w:val="center"/>
          </w:tcPr>
          <w:p w14:paraId="1456EB1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vAlign w:val="center"/>
          </w:tcPr>
          <w:p w14:paraId="6585E19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i/>
                <w:iCs/>
                <w:color w:val="000000" w:themeColor="text1"/>
                <w:sz w:val="16"/>
                <w:szCs w:val="16"/>
              </w:rPr>
              <w:t>6%</w:t>
            </w:r>
          </w:p>
        </w:tc>
      </w:tr>
      <w:tr w:rsidR="008756AF" w:rsidRPr="004C129F" w14:paraId="4FCC1CD1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2B2A2DC1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46" w:type="dxa"/>
          </w:tcPr>
          <w:p w14:paraId="0C2A16CA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A-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8F66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1E85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6CC504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00CA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501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7D3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14562C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C43E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6422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472F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8%</w:t>
            </w:r>
          </w:p>
        </w:tc>
      </w:tr>
      <w:tr w:rsidR="008756AF" w:rsidRPr="004C129F" w14:paraId="775232BD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647A4DB9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46" w:type="dxa"/>
          </w:tcPr>
          <w:p w14:paraId="43049D34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Undergrad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vAlign w:val="center"/>
          </w:tcPr>
          <w:p w14:paraId="230FBC6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2DBC1742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2E884"/>
            <w:vAlign w:val="center"/>
          </w:tcPr>
          <w:p w14:paraId="23D5164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vAlign w:val="center"/>
          </w:tcPr>
          <w:p w14:paraId="40C41FF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vAlign w:val="center"/>
          </w:tcPr>
          <w:p w14:paraId="3F0C45B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773"/>
            <w:vAlign w:val="center"/>
          </w:tcPr>
          <w:p w14:paraId="54DA58C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8696B"/>
            <w:vAlign w:val="center"/>
          </w:tcPr>
          <w:p w14:paraId="578D0DC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vAlign w:val="center"/>
          </w:tcPr>
          <w:p w14:paraId="595687A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vAlign w:val="center"/>
          </w:tcPr>
          <w:p w14:paraId="679FBF6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vAlign w:val="center"/>
          </w:tcPr>
          <w:p w14:paraId="767EBE2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6%</w:t>
            </w:r>
          </w:p>
        </w:tc>
      </w:tr>
      <w:tr w:rsidR="008756AF" w:rsidRPr="004C129F" w14:paraId="01D34F33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vAlign w:val="center"/>
          </w:tcPr>
          <w:p w14:paraId="277162A4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  <w:t xml:space="preserve">Occupation </w:t>
            </w:r>
          </w:p>
        </w:tc>
        <w:tc>
          <w:tcPr>
            <w:tcW w:w="1246" w:type="dxa"/>
          </w:tcPr>
          <w:p w14:paraId="43E1E94C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4CBFD98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vAlign w:val="center"/>
          </w:tcPr>
          <w:p w14:paraId="770916D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DD37F"/>
            <w:vAlign w:val="center"/>
          </w:tcPr>
          <w:p w14:paraId="32BE072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vAlign w:val="center"/>
          </w:tcPr>
          <w:p w14:paraId="3F2637D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vAlign w:val="center"/>
          </w:tcPr>
          <w:p w14:paraId="383A166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DC67D"/>
            <w:vAlign w:val="center"/>
          </w:tcPr>
          <w:p w14:paraId="277AC76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9DCF7F"/>
            <w:vAlign w:val="center"/>
          </w:tcPr>
          <w:p w14:paraId="2C3FE38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vAlign w:val="center"/>
          </w:tcPr>
          <w:p w14:paraId="2A078AB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7E61EA9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vAlign w:val="center"/>
          </w:tcPr>
          <w:p w14:paraId="0D72A29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6%</w:t>
            </w:r>
          </w:p>
        </w:tc>
      </w:tr>
      <w:tr w:rsidR="008756AF" w:rsidRPr="004C129F" w14:paraId="1C3ED84E" w14:textId="77777777" w:rsidTr="00B80B1F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229205AF" w14:textId="77777777" w:rsidR="008756AF" w:rsidRPr="00B80B1F" w:rsidRDefault="008756AF" w:rsidP="00B80B1F">
            <w:pPr>
              <w:jc w:val="left"/>
              <w:rPr>
                <w:rFonts w:ascii="Helvetica" w:hAnsi="Helvetica" w:cs="Calibri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46" w:type="dxa"/>
          </w:tcPr>
          <w:p w14:paraId="56F0E038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5"/>
                <w:szCs w:val="15"/>
              </w:rPr>
              <w:t xml:space="preserve">Cleric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6A66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B748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C71F2B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A80D3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E6D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F69F7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C310F9C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9648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2345A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459F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0%</w:t>
            </w:r>
          </w:p>
        </w:tc>
      </w:tr>
      <w:tr w:rsidR="008756AF" w:rsidRPr="004C129F" w14:paraId="3AB89FBD" w14:textId="77777777" w:rsidTr="00B8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</w:tcPr>
          <w:p w14:paraId="31FCDF69" w14:textId="77777777" w:rsidR="008756AF" w:rsidRPr="00B80B1F" w:rsidRDefault="008756AF" w:rsidP="00B80B1F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1246" w:type="dxa"/>
          </w:tcPr>
          <w:p w14:paraId="4D138607" w14:textId="77777777" w:rsidR="008756AF" w:rsidRPr="00B80B1F" w:rsidRDefault="008756AF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5"/>
                <w:szCs w:val="15"/>
              </w:rPr>
            </w:pPr>
            <w:r w:rsidRPr="00B80B1F">
              <w:rPr>
                <w:rFonts w:ascii="Helvetica" w:hAnsi="Helvetica"/>
                <w:color w:val="000000" w:themeColor="text1"/>
                <w:sz w:val="15"/>
                <w:szCs w:val="15"/>
              </w:rPr>
              <w:t>Manag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CF7F"/>
            <w:vAlign w:val="center"/>
          </w:tcPr>
          <w:p w14:paraId="01098DF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6697106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B1D580"/>
            <w:vAlign w:val="center"/>
          </w:tcPr>
          <w:p w14:paraId="4C5CD539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vAlign w:val="center"/>
          </w:tcPr>
          <w:p w14:paraId="206CCB8B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vAlign w:val="center"/>
          </w:tcPr>
          <w:p w14:paraId="08C95330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2E891B0D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DCE7E"/>
            <w:vAlign w:val="center"/>
          </w:tcPr>
          <w:p w14:paraId="5CDF878E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vAlign w:val="center"/>
          </w:tcPr>
          <w:p w14:paraId="06603785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vAlign w:val="center"/>
          </w:tcPr>
          <w:p w14:paraId="343E9021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vAlign w:val="center"/>
          </w:tcPr>
          <w:p w14:paraId="5F2C1F46" w14:textId="77777777" w:rsidR="008756AF" w:rsidRPr="00B80B1F" w:rsidRDefault="008756AF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4%</w:t>
            </w:r>
          </w:p>
        </w:tc>
      </w:tr>
    </w:tbl>
    <w:p w14:paraId="370C5FB3" w14:textId="6BFF5820" w:rsidR="00FF5AB5" w:rsidRDefault="00FF5AB5"/>
    <w:sectPr w:rsidR="00FF5AB5" w:rsidSect="008756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6AF"/>
    <w:rsid w:val="00044920"/>
    <w:rsid w:val="00360399"/>
    <w:rsid w:val="0043590E"/>
    <w:rsid w:val="004F2192"/>
    <w:rsid w:val="008756AF"/>
    <w:rsid w:val="00FF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7CF25"/>
  <w15:chartTrackingRefBased/>
  <w15:docId w15:val="{4D381CE7-C940-E74E-A015-5B880BF11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6A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756AF"/>
    <w:rPr>
      <w:rFonts w:eastAsiaTheme="minorEastAsia"/>
      <w:kern w:val="0"/>
      <w:lang w:val="en-US"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Chen</dc:creator>
  <cp:keywords/>
  <dc:description/>
  <cp:lastModifiedBy>Jerry Chen</cp:lastModifiedBy>
  <cp:revision>2</cp:revision>
  <dcterms:created xsi:type="dcterms:W3CDTF">2024-03-16T16:28:00Z</dcterms:created>
  <dcterms:modified xsi:type="dcterms:W3CDTF">2024-03-16T16:28:00Z</dcterms:modified>
</cp:coreProperties>
</file>